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3F743" w14:textId="4C2DD66B" w:rsidR="00080BA1" w:rsidRDefault="00120333">
      <w:r>
        <w:t>Supplementary 1</w:t>
      </w:r>
    </w:p>
    <w:p w14:paraId="295A33AA" w14:textId="6E1E1746" w:rsidR="00120333" w:rsidRDefault="00120333" w:rsidP="00120333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Statistical analysis of different cell counts.</w:t>
      </w:r>
      <w:r>
        <w:t xml:space="preserve"> 200, 2000, 20000 and 200000 cells were analysed from 3 different replicates. The percentage of positive BONCAT cells was calculated from the total of cells analysed. </w:t>
      </w:r>
    </w:p>
    <w:tbl>
      <w:tblPr>
        <w:tblpPr w:leftFromText="141" w:rightFromText="141" w:vertAnchor="page" w:horzAnchor="margin" w:tblpXSpec="center" w:tblpY="2906"/>
        <w:tblW w:w="3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960"/>
        <w:gridCol w:w="960"/>
      </w:tblGrid>
      <w:tr w:rsidR="00120333" w:rsidRPr="006A61F0" w14:paraId="368A8874" w14:textId="77777777" w:rsidTr="00120333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598E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Number of ce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71A1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BONCAT</w:t>
            </w: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 xml:space="preserve"> +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0D8C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SD</w:t>
            </w:r>
          </w:p>
        </w:tc>
      </w:tr>
      <w:tr w:rsidR="00120333" w:rsidRPr="006A61F0" w14:paraId="6E5CFEDF" w14:textId="77777777" w:rsidTr="00120333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A6C0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0113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E9FA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%</w:t>
            </w:r>
          </w:p>
        </w:tc>
      </w:tr>
      <w:tr w:rsidR="00120333" w:rsidRPr="006A61F0" w14:paraId="26D66CDB" w14:textId="77777777" w:rsidTr="00120333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B650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D3EF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4C7E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%</w:t>
            </w:r>
          </w:p>
        </w:tc>
      </w:tr>
      <w:tr w:rsidR="00120333" w:rsidRPr="006A61F0" w14:paraId="28C2FA4A" w14:textId="77777777" w:rsidTr="00120333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DF29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D3F4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09FD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1%</w:t>
            </w:r>
          </w:p>
        </w:tc>
      </w:tr>
      <w:tr w:rsidR="00120333" w:rsidRPr="00555F81" w14:paraId="58D1554E" w14:textId="77777777" w:rsidTr="00120333">
        <w:trPr>
          <w:trHeight w:val="2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861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2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56B9" w14:textId="77777777" w:rsidR="00120333" w:rsidRPr="006A61F0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F038" w14:textId="77777777" w:rsidR="00120333" w:rsidRPr="00555F81" w:rsidRDefault="00120333" w:rsidP="001203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</w:pPr>
            <w:r w:rsidRPr="006A61F0">
              <w:rPr>
                <w:rFonts w:ascii="Calibri" w:eastAsia="Times New Roman" w:hAnsi="Calibri" w:cs="Calibri"/>
                <w:color w:val="000000"/>
                <w:sz w:val="22"/>
                <w:lang w:eastAsia="nb-NO"/>
              </w:rPr>
              <w:t>0%</w:t>
            </w:r>
          </w:p>
        </w:tc>
      </w:tr>
    </w:tbl>
    <w:p w14:paraId="1587B4CB" w14:textId="77777777" w:rsidR="00120333" w:rsidRDefault="00120333">
      <w:bookmarkStart w:id="0" w:name="_GoBack"/>
      <w:bookmarkEnd w:id="0"/>
    </w:p>
    <w:sectPr w:rsidR="00120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0B"/>
    <w:rsid w:val="00120333"/>
    <w:rsid w:val="00263992"/>
    <w:rsid w:val="003601D8"/>
    <w:rsid w:val="007A4BB6"/>
    <w:rsid w:val="00B66081"/>
    <w:rsid w:val="00D27CBD"/>
    <w:rsid w:val="00E9070B"/>
    <w:rsid w:val="00FB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CE49"/>
  <w15:chartTrackingRefBased/>
  <w15:docId w15:val="{B505F642-C1C5-4751-940B-8B688E66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333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033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CBA6456019D243959AC2DC643EC9D2" ma:contentTypeVersion="10" ma:contentTypeDescription="Opprett et nytt dokument." ma:contentTypeScope="" ma:versionID="2acddc3c9cd3e21b1a7496c9cc728496">
  <xsd:schema xmlns:xsd="http://www.w3.org/2001/XMLSchema" xmlns:xs="http://www.w3.org/2001/XMLSchema" xmlns:p="http://schemas.microsoft.com/office/2006/metadata/properties" xmlns:ns3="ac317405-179a-48cd-993a-dd4e621d0acb" targetNamespace="http://schemas.microsoft.com/office/2006/metadata/properties" ma:root="true" ma:fieldsID="0c574af03e80a79c2916c768950e9f8e" ns3:_="">
    <xsd:import namespace="ac317405-179a-48cd-993a-dd4e621d0a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17405-179a-48cd-993a-dd4e621d0a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D8546B-18BC-45AE-9D83-F600F6F8D8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317405-179a-48cd-993a-dd4e621d0a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E68EF6-72FE-4507-ACE0-00DF792DFC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B0C2E5-7105-4A7B-A977-62F04DE035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c317405-179a-48cd-993a-dd4e621d0ac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Lindivat</dc:creator>
  <cp:keywords/>
  <dc:description/>
  <cp:lastModifiedBy>Mathilde Lindivat</cp:lastModifiedBy>
  <cp:revision>2</cp:revision>
  <dcterms:created xsi:type="dcterms:W3CDTF">2020-04-01T07:29:00Z</dcterms:created>
  <dcterms:modified xsi:type="dcterms:W3CDTF">2020-04-0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BA6456019D243959AC2DC643EC9D2</vt:lpwstr>
  </property>
</Properties>
</file>